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9CF" w:rsidRDefault="00E349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9:</w:t>
      </w:r>
      <w:r w:rsidR="004E59CF">
        <w:rPr>
          <w:rFonts w:ascii="Times New Roman" w:hAnsi="Times New Roman" w:cs="Times New Roman" w:hint="eastAsia"/>
        </w:rPr>
        <w:t xml:space="preserve"> Table </w:t>
      </w:r>
      <w:r w:rsidR="009165D0">
        <w:rPr>
          <w:rFonts w:ascii="Times New Roman" w:hAnsi="Times New Roman" w:cs="Times New Roman"/>
        </w:rPr>
        <w:t>S</w:t>
      </w:r>
      <w:r w:rsidR="00833CF1">
        <w:rPr>
          <w:rFonts w:ascii="Times New Roman" w:hAnsi="Times New Roman" w:cs="Times New Roman"/>
        </w:rPr>
        <w:t>7</w:t>
      </w:r>
      <w:r w:rsidR="004E59CF">
        <w:rPr>
          <w:rFonts w:ascii="Times New Roman" w:hAnsi="Times New Roman" w:cs="Times New Roman" w:hint="eastAsia"/>
        </w:rPr>
        <w:t xml:space="preserve">. </w:t>
      </w:r>
      <w:r w:rsidR="004A41D5">
        <w:rPr>
          <w:rFonts w:ascii="Times New Roman" w:hAnsi="Times New Roman" w:cs="Times New Roman"/>
        </w:rPr>
        <w:t>Information of crystal structure used for descriptor generation</w:t>
      </w:r>
    </w:p>
    <w:tbl>
      <w:tblPr>
        <w:tblStyle w:val="PlainTable2"/>
        <w:tblW w:w="8359" w:type="dxa"/>
        <w:tblLayout w:type="fixed"/>
        <w:tblLook w:val="04A0"/>
      </w:tblPr>
      <w:tblGrid>
        <w:gridCol w:w="988"/>
        <w:gridCol w:w="992"/>
        <w:gridCol w:w="2199"/>
        <w:gridCol w:w="1203"/>
        <w:gridCol w:w="1417"/>
        <w:gridCol w:w="1560"/>
      </w:tblGrid>
      <w:tr w:rsidR="002507AC" w:rsidRPr="004E59CF" w:rsidTr="004A41D5">
        <w:trPr>
          <w:cnfStyle w:val="1000000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PDB ID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Symbol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Exp. Method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Resolution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Structure MW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Residue Count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Q3Y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0B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0406.42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59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UVV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A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95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58389.32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509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DSZ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B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7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9654.19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01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VI8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C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75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1321.85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73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TKM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C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95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1994.38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75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U9Q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C3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52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1877.6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78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A6Y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D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4445.65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28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CQV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D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3486.7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99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N83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F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63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1901.16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70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L0L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F3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74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61780.36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522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UPV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H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9898.13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57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IPQ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H3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6351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08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OSH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H4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8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7583.96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32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YNW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I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5710.27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45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CTB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1I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78368.8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688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CBB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2A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1260.2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98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P1T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2B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8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8816.56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53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H9U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2B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01130.9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896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GL8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2B3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4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07984.8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964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P0U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2C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56204.8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498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EBL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2F1</w:t>
            </w:r>
          </w:p>
        </w:tc>
        <w:tc>
          <w:tcPr>
            <w:tcW w:w="3402" w:type="dxa"/>
            <w:gridSpan w:val="2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SOLUTION NMR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0031.11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CJW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2F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48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7311.7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44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K6P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3B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7586.98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48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LO1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3B2</w:t>
            </w:r>
          </w:p>
        </w:tc>
        <w:tc>
          <w:tcPr>
            <w:tcW w:w="3402" w:type="dxa"/>
            <w:gridSpan w:val="2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SOLUTION NMR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9223.21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24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E2R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3B3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6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8115.87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44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Z4J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3C4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6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0364.02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58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V3E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4A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06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57767.28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514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OVL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4A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86167.3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626</w:t>
            </w:r>
          </w:p>
        </w:tc>
      </w:tr>
      <w:tr w:rsidR="002507AC" w:rsidRPr="004E59CF" w:rsidTr="004A41D5">
        <w:trPr>
          <w:cnfStyle w:val="000000100000"/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ZDT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5A1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2.1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59604.09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506</w:t>
            </w:r>
          </w:p>
        </w:tc>
      </w:tr>
      <w:tr w:rsidR="002507AC" w:rsidRPr="004E59CF" w:rsidTr="004A41D5">
        <w:trPr>
          <w:trHeight w:val="270"/>
        </w:trPr>
        <w:tc>
          <w:tcPr>
            <w:cnfStyle w:val="001000000000"/>
            <w:tcW w:w="988" w:type="dxa"/>
            <w:noWrap/>
            <w:hideMark/>
          </w:tcPr>
          <w:p w:rsidR="002507AC" w:rsidRPr="002507AC" w:rsidRDefault="002507AC" w:rsidP="004E5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3PLZ</w:t>
            </w:r>
          </w:p>
        </w:tc>
        <w:tc>
          <w:tcPr>
            <w:tcW w:w="992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NR5A2</w:t>
            </w:r>
          </w:p>
        </w:tc>
        <w:tc>
          <w:tcPr>
            <w:tcW w:w="2199" w:type="dxa"/>
            <w:noWrap/>
            <w:hideMark/>
          </w:tcPr>
          <w:p w:rsidR="002507AC" w:rsidRPr="002507AC" w:rsidRDefault="002507AC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X-RAY DIFFRACTION</w:t>
            </w:r>
          </w:p>
        </w:tc>
        <w:tc>
          <w:tcPr>
            <w:tcW w:w="1203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1.75</w:t>
            </w:r>
          </w:p>
        </w:tc>
        <w:tc>
          <w:tcPr>
            <w:tcW w:w="1417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64028.82</w:t>
            </w:r>
          </w:p>
        </w:tc>
        <w:tc>
          <w:tcPr>
            <w:tcW w:w="1560" w:type="dxa"/>
            <w:noWrap/>
            <w:hideMark/>
          </w:tcPr>
          <w:p w:rsidR="002507AC" w:rsidRPr="002507AC" w:rsidRDefault="002507AC" w:rsidP="004E59CF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507AC">
              <w:rPr>
                <w:rFonts w:ascii="Times New Roman" w:hAnsi="Times New Roman" w:cs="Times New Roman" w:hint="eastAsia"/>
                <w:sz w:val="16"/>
                <w:szCs w:val="16"/>
              </w:rPr>
              <w:t>542</w:t>
            </w:r>
          </w:p>
        </w:tc>
      </w:tr>
    </w:tbl>
    <w:p w:rsidR="00C435D1" w:rsidRPr="004A41D5" w:rsidRDefault="00C435D1" w:rsidP="00E34957">
      <w:pPr>
        <w:rPr>
          <w:rFonts w:ascii="Times New Roman" w:hAnsi="Times New Roman" w:cs="Times New Roman"/>
        </w:rPr>
      </w:pPr>
    </w:p>
    <w:sectPr w:rsidR="00C435D1" w:rsidRPr="004A41D5" w:rsidSect="00AE1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605B4"/>
    <w:rsid w:val="00197AD2"/>
    <w:rsid w:val="001A37F7"/>
    <w:rsid w:val="002457CC"/>
    <w:rsid w:val="00250121"/>
    <w:rsid w:val="002507AC"/>
    <w:rsid w:val="002F3A59"/>
    <w:rsid w:val="00353162"/>
    <w:rsid w:val="004A41D5"/>
    <w:rsid w:val="004E59CF"/>
    <w:rsid w:val="005530B4"/>
    <w:rsid w:val="00756581"/>
    <w:rsid w:val="007941DE"/>
    <w:rsid w:val="00811E60"/>
    <w:rsid w:val="00833CF1"/>
    <w:rsid w:val="00910421"/>
    <w:rsid w:val="009165D0"/>
    <w:rsid w:val="00AE1778"/>
    <w:rsid w:val="00B544C7"/>
    <w:rsid w:val="00BE5842"/>
    <w:rsid w:val="00C02323"/>
    <w:rsid w:val="00C435D1"/>
    <w:rsid w:val="00C4774B"/>
    <w:rsid w:val="00C75C29"/>
    <w:rsid w:val="00CA33A6"/>
    <w:rsid w:val="00D04112"/>
    <w:rsid w:val="00DA3E4A"/>
    <w:rsid w:val="00E01744"/>
    <w:rsid w:val="00E34957"/>
    <w:rsid w:val="00F26217"/>
    <w:rsid w:val="00F654E8"/>
    <w:rsid w:val="00F73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349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9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29</Words>
  <Characters>1310</Characters>
  <Application>Microsoft Office Word</Application>
  <DocSecurity>0</DocSecurity>
  <Lines>10</Lines>
  <Paragraphs>3</Paragraphs>
  <ScaleCrop>false</ScaleCrop>
  <Company>Microsoft</Company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9510</cp:lastModifiedBy>
  <cp:revision>16</cp:revision>
  <dcterms:created xsi:type="dcterms:W3CDTF">2017-08-31T09:21:00Z</dcterms:created>
  <dcterms:modified xsi:type="dcterms:W3CDTF">2018-04-04T01:58:00Z</dcterms:modified>
</cp:coreProperties>
</file>